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208" w:rsidRPr="00DE513E" w:rsidRDefault="009C7208" w:rsidP="004E018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16"/>
          <w:lang w:val="en-IN"/>
        </w:rPr>
      </w:pPr>
      <w:r>
        <w:rPr>
          <w:rFonts w:ascii="Times New Roman" w:hAnsi="Times New Roman" w:cs="Times New Roman"/>
          <w:sz w:val="24"/>
          <w:szCs w:val="24"/>
          <w:lang w:val="en-IN"/>
        </w:rPr>
        <w:t xml:space="preserve">Table </w:t>
      </w:r>
      <w:r w:rsidR="000D0506">
        <w:rPr>
          <w:rFonts w:ascii="Times New Roman" w:hAnsi="Times New Roman" w:cs="Times New Roman"/>
          <w:sz w:val="24"/>
          <w:szCs w:val="24"/>
          <w:lang w:val="en-IN"/>
        </w:rPr>
        <w:t>C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: 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Model description, scale, degrees of freedom (df)</w:t>
      </w:r>
      <w:r w:rsidR="00E42E41">
        <w:rPr>
          <w:rFonts w:ascii="Times New Roman" w:hAnsi="Times New Roman" w:cs="Times New Roman"/>
          <w:sz w:val="24"/>
          <w:szCs w:val="24"/>
          <w:lang w:val="en-IN"/>
        </w:rPr>
        <w:t>,</w:t>
      </w:r>
      <w:r w:rsidR="004E0180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Akaike Information Criteria (AICc), relative support for hypothesis (AICc), of candidate models explaining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>find-foraging guild</w:t>
      </w:r>
      <w:r w:rsidR="004E0180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IN"/>
        </w:rPr>
        <w:t>r</w:t>
      </w:r>
      <w:r w:rsidRPr="004327DC">
        <w:rPr>
          <w:rFonts w:ascii="Times New Roman" w:hAnsi="Times New Roman" w:cs="Times New Roman"/>
          <w:bCs/>
          <w:sz w:val="24"/>
          <w:szCs w:val="24"/>
          <w:lang w:val="en-IN"/>
        </w:rPr>
        <w:t>ichness</w:t>
      </w:r>
      <w:r w:rsidR="004E0180">
        <w:rPr>
          <w:rFonts w:ascii="Times New Roman" w:hAnsi="Times New Roman" w:cs="Times New Roman"/>
          <w:bCs/>
          <w:sz w:val="24"/>
          <w:szCs w:val="24"/>
          <w:lang w:val="en-IN"/>
        </w:rPr>
        <w:t xml:space="preserve"> 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as a function of </w:t>
      </w:r>
      <w:r>
        <w:rPr>
          <w:rFonts w:ascii="Times New Roman" w:hAnsi="Times New Roman" w:cs="Times New Roman"/>
          <w:sz w:val="24"/>
          <w:szCs w:val="24"/>
          <w:lang w:val="en-IN"/>
        </w:rPr>
        <w:t>landscape and local va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r</w:t>
      </w:r>
      <w:r>
        <w:rPr>
          <w:rFonts w:ascii="Times New Roman" w:hAnsi="Times New Roman" w:cs="Times New Roman"/>
          <w:sz w:val="24"/>
          <w:szCs w:val="24"/>
          <w:lang w:val="en-IN"/>
        </w:rPr>
        <w:t>iables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 xml:space="preserve"> during</w:t>
      </w:r>
      <w:r>
        <w:rPr>
          <w:rFonts w:ascii="Times New Roman" w:hAnsi="Times New Roman" w:cs="Times New Roman"/>
          <w:sz w:val="24"/>
          <w:szCs w:val="24"/>
          <w:lang w:val="en-IN"/>
        </w:rPr>
        <w:t xml:space="preserve"> non-breeding s</w:t>
      </w:r>
      <w:r w:rsidRPr="00DE513E">
        <w:rPr>
          <w:rFonts w:ascii="Times New Roman" w:hAnsi="Times New Roman" w:cs="Times New Roman"/>
          <w:sz w:val="24"/>
          <w:szCs w:val="24"/>
          <w:lang w:val="en-IN"/>
        </w:rPr>
        <w:t>eason.</w:t>
      </w:r>
    </w:p>
    <w:tbl>
      <w:tblPr>
        <w:tblStyle w:val="PlainTable21"/>
        <w:tblW w:w="9576" w:type="dxa"/>
        <w:tblLook w:val="04A0" w:firstRow="1" w:lastRow="0" w:firstColumn="1" w:lastColumn="0" w:noHBand="0" w:noVBand="1"/>
      </w:tblPr>
      <w:tblGrid>
        <w:gridCol w:w="1384"/>
        <w:gridCol w:w="1540"/>
        <w:gridCol w:w="3099"/>
        <w:gridCol w:w="747"/>
        <w:gridCol w:w="763"/>
        <w:gridCol w:w="914"/>
        <w:gridCol w:w="233"/>
        <w:gridCol w:w="896"/>
      </w:tblGrid>
      <w:tr w:rsidR="000D0506" w:rsidRPr="00170519" w:rsidTr="000D05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Guild</w:t>
            </w:r>
          </w:p>
        </w:tc>
        <w:tc>
          <w:tcPr>
            <w:tcW w:w="1540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3099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747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763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ICc</w:t>
            </w:r>
          </w:p>
        </w:tc>
        <w:tc>
          <w:tcPr>
            <w:tcW w:w="914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ΔAICc</w:t>
            </w:r>
          </w:p>
        </w:tc>
        <w:tc>
          <w:tcPr>
            <w:tcW w:w="233" w:type="dxa"/>
          </w:tcPr>
          <w:p w:rsidR="000D0506" w:rsidRPr="00170519" w:rsidRDefault="000D0506" w:rsidP="001705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Understory insect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0.4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9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9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0.0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1.1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1.7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2.1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2.8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ocal 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79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9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.0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2.5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3.7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3.8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1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2.9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5.44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allying insectivores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636E1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5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1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6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ocal 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7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.7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1.4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2.6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6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.1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4.45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</w:tcBorders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anopy insectivore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5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1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i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Local 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1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6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7.4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Ground insect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5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0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54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2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1.8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Gran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5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6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7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9  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7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8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6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7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ectar insect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7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8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  <w:bottom w:val="nil"/>
            </w:tcBorders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fruit-seed nectar insectivore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2.6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3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2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0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  <w:r w:rsidR="004E01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+</w:t>
            </w:r>
            <w:r w:rsidR="004E01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7.6</w:t>
            </w:r>
          </w:p>
        </w:tc>
        <w:tc>
          <w:tcPr>
            <w:tcW w:w="914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42</w:t>
            </w:r>
          </w:p>
        </w:tc>
        <w:tc>
          <w:tcPr>
            <w:tcW w:w="233" w:type="dxa"/>
            <w:tcBorders>
              <w:top w:val="nil"/>
              <w:bottom w:val="single" w:sz="4" w:space="0" w:color="auto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Fruit-seed nectar</w:t>
            </w:r>
          </w:p>
        </w:tc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14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single" w:sz="4" w:space="0" w:color="auto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9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1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9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0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9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84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170519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Raptor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9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2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0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4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3.4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E14845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3.2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5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7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8.6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  <w:hideMark/>
          </w:tcPr>
          <w:p w:rsidR="000D0506" w:rsidRPr="00170519" w:rsidRDefault="000D0506" w:rsidP="00E14845">
            <w:pPr>
              <w:spacing w:line="276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Frugivore insectivore</w:t>
            </w:r>
          </w:p>
        </w:tc>
        <w:tc>
          <w:tcPr>
            <w:tcW w:w="1540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Landscape</w:t>
            </w:r>
          </w:p>
        </w:tc>
        <w:tc>
          <w:tcPr>
            <w:tcW w:w="3099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636E1" w:rsidP="000636E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34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uilt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3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% green 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4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170519" w:rsidRDefault="000D0506" w:rsidP="00170519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7.32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170519" w:rsidRDefault="000D0506" w:rsidP="001705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170519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58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5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1.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2.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15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2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3.7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8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3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5.2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42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845">
              <w:rPr>
                <w:rFonts w:ascii="Times New Roman" w:eastAsia="Times New Roman" w:hAnsi="Times New Roman" w:cs="Times New Roman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4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5.3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3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845">
              <w:rPr>
                <w:rFonts w:ascii="Times New Roman" w:eastAsia="Times New Roman" w:hAnsi="Times New Roman" w:cs="Times New Roman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4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5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845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4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2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845">
              <w:rPr>
                <w:rFonts w:ascii="Times New Roman" w:eastAsia="Times New Roman" w:hAnsi="Times New Roman" w:cs="Times New Roman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.2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25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  <w:hideMark/>
          </w:tcPr>
          <w:p w:rsidR="000D0506" w:rsidRPr="00170519" w:rsidRDefault="000D0506" w:rsidP="00E14845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14845">
              <w:rPr>
                <w:rFonts w:ascii="Times New Roman" w:eastAsia="Times New Roman" w:hAnsi="Times New Roman" w:cs="Times New Roman"/>
                <w:sz w:val="24"/>
                <w:szCs w:val="24"/>
              </w:rPr>
              <w:t>tree crown cover+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hideMark/>
          </w:tcPr>
          <w:p w:rsidR="000D0506" w:rsidRPr="00170519" w:rsidRDefault="000D0506" w:rsidP="00E14845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0519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67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8.9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  <w:hideMark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E14845">
              <w:rPr>
                <w:rFonts w:ascii="Times New Roman" w:hAnsi="Times New Roman" w:cs="Times New Roman"/>
                <w:color w:val="000000"/>
                <w:sz w:val="24"/>
              </w:rPr>
              <w:t>0.007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170519" w:rsidRDefault="000D0506" w:rsidP="00E14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E14845" w:rsidRDefault="000D0506" w:rsidP="00E148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noWrap/>
          </w:tcPr>
          <w:p w:rsidR="000D0506" w:rsidRPr="00170519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170519" w:rsidRDefault="000D0506" w:rsidP="00E148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</w:tcPr>
          <w:p w:rsidR="000D0506" w:rsidRPr="00170519" w:rsidRDefault="000D0506" w:rsidP="00E1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</w:tcPr>
          <w:p w:rsidR="000D0506" w:rsidRDefault="000D0506" w:rsidP="00E1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36E1" w:rsidRDefault="000636E1" w:rsidP="00E1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0636E1" w:rsidRPr="00E14845" w:rsidRDefault="000636E1" w:rsidP="00E14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47" w:type="dxa"/>
            <w:tcBorders>
              <w:top w:val="nil"/>
            </w:tcBorders>
            <w:noWrap/>
          </w:tcPr>
          <w:p w:rsidR="000D0506" w:rsidRPr="00170519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914" w:type="dxa"/>
            <w:tcBorders>
              <w:top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33" w:type="dxa"/>
            <w:tcBorders>
              <w:top w:val="nil"/>
            </w:tcBorders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vAlign w:val="bottom"/>
          </w:tcPr>
          <w:p w:rsidR="000D0506" w:rsidRPr="00E14845" w:rsidRDefault="000D0506" w:rsidP="00E1484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</w:rPr>
            </w:pP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 w:val="restart"/>
            <w:noWrap/>
            <w:textDirection w:val="btLr"/>
          </w:tcPr>
          <w:p w:rsidR="000D0506" w:rsidRPr="00170519" w:rsidRDefault="000D0506" w:rsidP="000D0506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runk-bark foragers</w:t>
            </w:r>
          </w:p>
        </w:tc>
        <w:tc>
          <w:tcPr>
            <w:tcW w:w="1540" w:type="dxa"/>
            <w:tcBorders>
              <w:bottom w:val="nil"/>
            </w:tcBorders>
            <w:noWrap/>
          </w:tcPr>
          <w:p w:rsidR="000D0506" w:rsidRPr="00170519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ndscape </w:t>
            </w:r>
          </w:p>
        </w:tc>
        <w:tc>
          <w:tcPr>
            <w:tcW w:w="3099" w:type="dxa"/>
            <w:tcBorders>
              <w:bottom w:val="nil"/>
            </w:tcBorders>
            <w:noWrap/>
          </w:tcPr>
          <w:p w:rsidR="000D0506" w:rsidRPr="00E14845" w:rsidRDefault="000636E1" w:rsidP="000636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E42E41">
              <w:rPr>
                <w:rFonts w:ascii="Times New Roman" w:eastAsia="Times New Roman" w:hAnsi="Times New Roman" w:cs="Times New Roman"/>
                <w:sz w:val="24"/>
                <w:szCs w:val="24"/>
              </w:rPr>
              <w:t>re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urban green space</w:t>
            </w:r>
          </w:p>
        </w:tc>
        <w:tc>
          <w:tcPr>
            <w:tcW w:w="747" w:type="dxa"/>
            <w:tcBorders>
              <w:bottom w:val="nil"/>
            </w:tcBorders>
            <w:noWrap/>
            <w:vAlign w:val="bottom"/>
          </w:tcPr>
          <w:p w:rsid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3" w:type="dxa"/>
            <w:tcBorders>
              <w:bottom w:val="nil"/>
            </w:tcBorders>
            <w:noWrap/>
            <w:vAlign w:val="bottom"/>
          </w:tcPr>
          <w:p w:rsid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6</w:t>
            </w:r>
          </w:p>
        </w:tc>
        <w:tc>
          <w:tcPr>
            <w:tcW w:w="914" w:type="dxa"/>
            <w:tcBorders>
              <w:bottom w:val="nil"/>
            </w:tcBorders>
            <w:noWrap/>
            <w:vAlign w:val="bottom"/>
          </w:tcPr>
          <w:p w:rsid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33" w:type="dxa"/>
            <w:tcBorders>
              <w:bottom w:val="nil"/>
            </w:tcBorders>
          </w:tcPr>
          <w:p w:rsid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6" w:type="dxa"/>
            <w:tcBorders>
              <w:bottom w:val="nil"/>
            </w:tcBorders>
            <w:noWrap/>
            <w:vAlign w:val="bottom"/>
          </w:tcPr>
          <w:p w:rsid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built-up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4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barr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8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8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barren+ % agriculture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gre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% barren +% open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D0506">
              <w:rPr>
                <w:rFonts w:ascii="Times New Roman" w:eastAsia="Times New Roman" w:hAnsi="Times New Roman" w:cs="Times New Roman"/>
                <w:sz w:val="24"/>
                <w:szCs w:val="24"/>
              </w:rPr>
              <w:t>Local</w:t>
            </w: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richness+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ll Model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tree height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ub richness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1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rub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0D0506" w:rsidRPr="00170519" w:rsidTr="000D05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  <w:bottom w:val="nil"/>
            </w:tcBorders>
            <w:noWrap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 crown cover</w:t>
            </w:r>
          </w:p>
        </w:tc>
        <w:tc>
          <w:tcPr>
            <w:tcW w:w="747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1</w:t>
            </w:r>
          </w:p>
        </w:tc>
        <w:tc>
          <w:tcPr>
            <w:tcW w:w="233" w:type="dxa"/>
            <w:tcBorders>
              <w:top w:val="nil"/>
              <w:bottom w:val="nil"/>
            </w:tcBorders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</w:t>
            </w:r>
          </w:p>
        </w:tc>
      </w:tr>
      <w:tr w:rsidR="000D0506" w:rsidRPr="00170519" w:rsidTr="000D05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vMerge/>
            <w:noWrap/>
          </w:tcPr>
          <w:p w:rsidR="000D0506" w:rsidRPr="000D0506" w:rsidRDefault="000D0506" w:rsidP="000D050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0" w:type="dxa"/>
            <w:tcBorders>
              <w:top w:val="nil"/>
            </w:tcBorders>
            <w:noWrap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099" w:type="dxa"/>
            <w:tcBorders>
              <w:top w:val="nil"/>
            </w:tcBorders>
            <w:noWrap/>
            <w:vAlign w:val="bottom"/>
          </w:tcPr>
          <w:p w:rsidR="000D0506" w:rsidRPr="000D0506" w:rsidRDefault="000D0506" w:rsidP="000D05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tree girth</w:t>
            </w:r>
          </w:p>
        </w:tc>
        <w:tc>
          <w:tcPr>
            <w:tcW w:w="747" w:type="dxa"/>
            <w:tcBorders>
              <w:top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914" w:type="dxa"/>
            <w:tcBorders>
              <w:top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2</w:t>
            </w:r>
          </w:p>
        </w:tc>
        <w:tc>
          <w:tcPr>
            <w:tcW w:w="233" w:type="dxa"/>
            <w:tcBorders>
              <w:top w:val="nil"/>
            </w:tcBorders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nil"/>
            </w:tcBorders>
            <w:noWrap/>
            <w:vAlign w:val="bottom"/>
          </w:tcPr>
          <w:p w:rsidR="000D0506" w:rsidRPr="000D0506" w:rsidRDefault="000D0506" w:rsidP="000D05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050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</w:tr>
    </w:tbl>
    <w:p w:rsidR="00A34AB5" w:rsidRDefault="00A34AB5"/>
    <w:p w:rsidR="00451587" w:rsidRPr="00CD2878" w:rsidRDefault="00451587" w:rsidP="00A34AB5">
      <w:bookmarkStart w:id="0" w:name="_GoBack"/>
      <w:bookmarkEnd w:id="0"/>
    </w:p>
    <w:sectPr w:rsidR="00451587" w:rsidRPr="00CD2878" w:rsidSect="00537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7622" w:rsidRDefault="00D57622" w:rsidP="000D0506">
      <w:pPr>
        <w:spacing w:after="0" w:line="240" w:lineRule="auto"/>
      </w:pPr>
      <w:r>
        <w:separator/>
      </w:r>
    </w:p>
  </w:endnote>
  <w:endnote w:type="continuationSeparator" w:id="0">
    <w:p w:rsidR="00D57622" w:rsidRDefault="00D57622" w:rsidP="000D0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7622" w:rsidRDefault="00D57622" w:rsidP="000D0506">
      <w:pPr>
        <w:spacing w:after="0" w:line="240" w:lineRule="auto"/>
      </w:pPr>
      <w:r>
        <w:separator/>
      </w:r>
    </w:p>
  </w:footnote>
  <w:footnote w:type="continuationSeparator" w:id="0">
    <w:p w:rsidR="00D57622" w:rsidRDefault="00D57622" w:rsidP="000D05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F55C7"/>
    <w:rsid w:val="000636E1"/>
    <w:rsid w:val="000D0506"/>
    <w:rsid w:val="00170519"/>
    <w:rsid w:val="00373DD6"/>
    <w:rsid w:val="003B2C77"/>
    <w:rsid w:val="00451587"/>
    <w:rsid w:val="00476DA9"/>
    <w:rsid w:val="004836EC"/>
    <w:rsid w:val="004852C2"/>
    <w:rsid w:val="004E0180"/>
    <w:rsid w:val="0050391C"/>
    <w:rsid w:val="005145FD"/>
    <w:rsid w:val="00537F6D"/>
    <w:rsid w:val="00572575"/>
    <w:rsid w:val="00807E72"/>
    <w:rsid w:val="00916006"/>
    <w:rsid w:val="009C7208"/>
    <w:rsid w:val="009F55C7"/>
    <w:rsid w:val="00A34AB5"/>
    <w:rsid w:val="00AC49A2"/>
    <w:rsid w:val="00B6414C"/>
    <w:rsid w:val="00C1378D"/>
    <w:rsid w:val="00C701E7"/>
    <w:rsid w:val="00CD2878"/>
    <w:rsid w:val="00D14F27"/>
    <w:rsid w:val="00D50648"/>
    <w:rsid w:val="00D57622"/>
    <w:rsid w:val="00DB4DB6"/>
    <w:rsid w:val="00E14845"/>
    <w:rsid w:val="00E42E41"/>
    <w:rsid w:val="00E76989"/>
    <w:rsid w:val="00E92DA1"/>
    <w:rsid w:val="00EB3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B228"/>
  <w15:docId w15:val="{BB40CA0A-7C54-4782-A54D-96A2D407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7F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5158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4515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D0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0506"/>
  </w:style>
  <w:style w:type="paragraph" w:styleId="Footer">
    <w:name w:val="footer"/>
    <w:basedOn w:val="Normal"/>
    <w:link w:val="FooterChar"/>
    <w:uiPriority w:val="99"/>
    <w:unhideWhenUsed/>
    <w:rsid w:val="000D05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05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63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C77E5-66A5-4AC3-A0C7-256E9527B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9</TotalTime>
  <Pages>6</Pages>
  <Words>1244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Guest User</cp:lastModifiedBy>
  <cp:revision>5</cp:revision>
  <dcterms:created xsi:type="dcterms:W3CDTF">2020-09-23T09:46:00Z</dcterms:created>
  <dcterms:modified xsi:type="dcterms:W3CDTF">2020-10-21T11:20:00Z</dcterms:modified>
</cp:coreProperties>
</file>